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504" w:rsidRPr="00242C6A" w:rsidRDefault="00A14504" w:rsidP="00A1450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ie 1.</w:t>
      </w:r>
      <w:proofErr w:type="gram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X-ray tomography of the upper part of unfed female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xodes</w:t>
      </w:r>
      <w:proofErr w:type="spellEnd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icinus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maged by CRYTUR company set-up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3D model and movie was created with 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mi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oftware (version 6.5.0-2019.1, Thermo Fisher Scientific)</w:t>
      </w:r>
    </w:p>
    <w:p w:rsidR="00A14504" w:rsidRPr="00242C6A" w:rsidRDefault="00A14504" w:rsidP="00A1450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ie 2.</w:t>
      </w:r>
      <w:proofErr w:type="gram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Z-stack images of the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ymphal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pitulum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Each image in Z-stack represents 5 </w:t>
      </w:r>
      <w:r w:rsidRPr="00242C6A">
        <w:rPr>
          <w:rFonts w:ascii="Symbol" w:hAnsi="Symbol" w:cs="Times New Roman"/>
          <w:color w:val="000000" w:themeColor="text1"/>
          <w:sz w:val="24"/>
          <w:szCs w:val="24"/>
          <w:lang w:val="en-GB"/>
        </w:rPr>
        <w:t></w:t>
      </w:r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 of volume. </w:t>
      </w:r>
      <w:proofErr w:type="gram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M 7401F.</w:t>
      </w:r>
      <w:proofErr w:type="gram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movie was created with IMOD software (version 4.10, </w:t>
      </w:r>
      <w:hyperlink r:id="rId5" w:history="1">
        <w:r w:rsidRPr="0034476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bio3d.colorado.edu/imod/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[14]. </w:t>
      </w:r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ar 25 µm.  </w:t>
      </w:r>
    </w:p>
    <w:p w:rsidR="00A14504" w:rsidRPr="00B245FA" w:rsidRDefault="00A14504" w:rsidP="00A1450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ie 3.</w:t>
      </w:r>
      <w:proofErr w:type="gram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3D model of the feeding apparatus of the unfed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ymphal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age of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xodes</w:t>
      </w:r>
      <w:proofErr w:type="spellEnd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icinus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constructed from serial transverse sections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movie was created with IMOD software (version </w:t>
      </w:r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.10, </w:t>
      </w:r>
      <w:hyperlink r:id="rId6" w:history="1">
        <w:r w:rsidRPr="00B245FA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bio3d.colorado.edu/imod/</w:t>
        </w:r>
      </w:hyperlink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[14]</w:t>
      </w:r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Bar 25 µm. For </w:t>
      </w:r>
      <w:proofErr w:type="spellStart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lor</w:t>
      </w:r>
      <w:proofErr w:type="spellEnd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ding see Fig. 2.</w:t>
      </w:r>
    </w:p>
    <w:p w:rsidR="00A14504" w:rsidRPr="00B245FA" w:rsidRDefault="00A14504" w:rsidP="00A1450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ie 4.</w:t>
      </w:r>
      <w:proofErr w:type="gramEnd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imation of the mechanisms of the salivation and blood-sucking process of </w:t>
      </w:r>
      <w:proofErr w:type="spellStart"/>
      <w:r w:rsidRPr="00B245F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xodes</w:t>
      </w:r>
      <w:proofErr w:type="spellEnd"/>
      <w:r w:rsidRPr="00B245F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245F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icinus</w:t>
      </w:r>
      <w:proofErr w:type="spellEnd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sed on the 3D model.  For identification of all false-</w:t>
      </w:r>
      <w:proofErr w:type="spellStart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lored</w:t>
      </w:r>
      <w:proofErr w:type="spellEnd"/>
      <w:r w:rsidRPr="00B245F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ructures see Fig. 2. </w:t>
      </w:r>
    </w:p>
    <w:p w:rsidR="00A14504" w:rsidRPr="00242C6A" w:rsidRDefault="00A14504" w:rsidP="00A1450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ie 5.</w:t>
      </w:r>
      <w:proofErr w:type="gram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otion of chelicerae after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ilocarpine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pplication on the dorsal cuticle of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xodes</w:t>
      </w:r>
      <w:proofErr w:type="spellEnd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icinus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fed female. The first part of the movie: side view, 1 h after application. The second part of the movie: top view, 30 min after application. The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capillary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tains rabbit serum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ovie was taken using Canon camera EOS 60DA mounted on a stereo microscope SZX10 (Olympus).</w:t>
      </w:r>
    </w:p>
    <w:p w:rsidR="00A14504" w:rsidRPr="00C21884" w:rsidRDefault="00A14504" w:rsidP="00A1450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ie 6.</w:t>
      </w:r>
      <w:proofErr w:type="gram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otion of chelicerae after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ilocarpine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pplication on the dorsal cuticle of partially fed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Ixodes</w:t>
      </w:r>
      <w:proofErr w:type="spellEnd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42C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icinus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emale (fed for 7 days on a rabbit). A capillary was placed on the chelicerae and salivation was induced by application of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ilocarpine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the dorsal cuticle. The movie was taken 30 min after induction of salivation. The </w:t>
      </w:r>
      <w:proofErr w:type="spellStart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capillary</w:t>
      </w:r>
      <w:proofErr w:type="spellEnd"/>
      <w:r w:rsidRPr="00242C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tains saliva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ovie was taken using Canon camera EOS 60DA mounted on a stereo microscope SZX10 (Olympus).</w:t>
      </w:r>
    </w:p>
    <w:p w:rsidR="00A14504" w:rsidRPr="00F04443" w:rsidRDefault="00A14504" w:rsidP="00A14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ED3F7F" w:rsidRDefault="00ED3F7F"/>
    <w:sectPr w:rsidR="00ED3F7F" w:rsidSect="0003070B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171763"/>
      <w:docPartObj>
        <w:docPartGallery w:val="Page Numbers (Top of Page)"/>
        <w:docPartUnique/>
      </w:docPartObj>
    </w:sdtPr>
    <w:sdtEndPr/>
    <w:sdtContent>
      <w:p w:rsidR="0030454A" w:rsidRDefault="00A1450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0454A" w:rsidRDefault="00A145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504"/>
    <w:rsid w:val="003F72AE"/>
    <w:rsid w:val="00480178"/>
    <w:rsid w:val="00A14504"/>
    <w:rsid w:val="00ED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504"/>
    <w:pPr>
      <w:tabs>
        <w:tab w:val="center" w:pos="4513"/>
        <w:tab w:val="right" w:pos="9026"/>
      </w:tabs>
      <w:spacing w:after="0" w:line="240" w:lineRule="auto"/>
    </w:pPr>
    <w:rPr>
      <w:lang w:val="cs-CZ"/>
    </w:rPr>
  </w:style>
  <w:style w:type="character" w:customStyle="1" w:styleId="HeaderChar">
    <w:name w:val="Header Char"/>
    <w:basedOn w:val="DefaultParagraphFont"/>
    <w:link w:val="Header"/>
    <w:uiPriority w:val="99"/>
    <w:rsid w:val="00A14504"/>
    <w:rPr>
      <w:lang w:val="cs-CZ"/>
    </w:rPr>
  </w:style>
  <w:style w:type="character" w:styleId="Hyperlink">
    <w:name w:val="Hyperlink"/>
    <w:basedOn w:val="DefaultParagraphFont"/>
    <w:uiPriority w:val="99"/>
    <w:unhideWhenUsed/>
    <w:rsid w:val="00A1450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145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504"/>
    <w:pPr>
      <w:tabs>
        <w:tab w:val="center" w:pos="4513"/>
        <w:tab w:val="right" w:pos="9026"/>
      </w:tabs>
      <w:spacing w:after="0" w:line="240" w:lineRule="auto"/>
    </w:pPr>
    <w:rPr>
      <w:lang w:val="cs-CZ"/>
    </w:rPr>
  </w:style>
  <w:style w:type="character" w:customStyle="1" w:styleId="HeaderChar">
    <w:name w:val="Header Char"/>
    <w:basedOn w:val="DefaultParagraphFont"/>
    <w:link w:val="Header"/>
    <w:uiPriority w:val="99"/>
    <w:rsid w:val="00A14504"/>
    <w:rPr>
      <w:lang w:val="cs-CZ"/>
    </w:rPr>
  </w:style>
  <w:style w:type="character" w:styleId="Hyperlink">
    <w:name w:val="Hyperlink"/>
    <w:basedOn w:val="DefaultParagraphFont"/>
    <w:uiPriority w:val="99"/>
    <w:unhideWhenUsed/>
    <w:rsid w:val="00A1450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14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io3d.colorado.edu/imod/" TargetMode="External"/><Relationship Id="rId5" Type="http://schemas.openxmlformats.org/officeDocument/2006/relationships/hyperlink" Target="http://bio3d.colorado.edu/imod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>Microsoft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2-18T14:36:00Z</dcterms:created>
  <dcterms:modified xsi:type="dcterms:W3CDTF">2019-12-18T14:36:00Z</dcterms:modified>
</cp:coreProperties>
</file>